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rameclaire-Accent1"/>
        <w:tblpPr w:leftFromText="141" w:rightFromText="141" w:horzAnchor="margin" w:tblpY="852"/>
        <w:tblW w:w="9279" w:type="dxa"/>
        <w:tblLook w:val="04A0" w:firstRow="1" w:lastRow="0" w:firstColumn="1" w:lastColumn="0" w:noHBand="0" w:noVBand="1"/>
      </w:tblPr>
      <w:tblGrid>
        <w:gridCol w:w="4819"/>
        <w:gridCol w:w="2433"/>
        <w:gridCol w:w="2027"/>
      </w:tblGrid>
      <w:tr w:rsidR="00C57800" w:rsidRPr="00DC68E8" w14:paraId="7BB45E42" w14:textId="77777777" w:rsidTr="00AC4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</w:tcPr>
          <w:p w14:paraId="2B0D25BB" w14:textId="77777777" w:rsidR="00C57800" w:rsidRPr="00DC68E8" w:rsidRDefault="00C57800" w:rsidP="00AC4C7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Outcomes</w:t>
            </w:r>
          </w:p>
        </w:tc>
        <w:tc>
          <w:tcPr>
            <w:tcW w:w="2433" w:type="dxa"/>
          </w:tcPr>
          <w:p w14:paraId="326D3AE5" w14:textId="77777777" w:rsidR="00C57800" w:rsidRPr="00DC68E8" w:rsidRDefault="00C57800" w:rsidP="00AC4C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STST</w:t>
            </w:r>
          </w:p>
        </w:tc>
        <w:tc>
          <w:tcPr>
            <w:tcW w:w="2027" w:type="dxa"/>
          </w:tcPr>
          <w:p w14:paraId="2379335E" w14:textId="77777777" w:rsidR="00C57800" w:rsidRPr="00DC68E8" w:rsidRDefault="00C57800" w:rsidP="00AC4C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6MWT</w:t>
            </w:r>
          </w:p>
        </w:tc>
      </w:tr>
      <w:tr w:rsidR="00C57800" w:rsidRPr="00DC68E8" w14:paraId="45539E7B" w14:textId="77777777" w:rsidTr="00AC4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shd w:val="clear" w:color="auto" w:fill="auto"/>
          </w:tcPr>
          <w:p w14:paraId="51910442" w14:textId="77777777" w:rsidR="00C57800" w:rsidRPr="00DC68E8" w:rsidRDefault="00C57800" w:rsidP="00AC4C70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b w:val="0"/>
                <w:i/>
                <w:color w:val="000000" w:themeColor="text1"/>
                <w:lang w:val="en-GB"/>
              </w:rPr>
              <w:t>Lung Function</w:t>
            </w:r>
          </w:p>
        </w:tc>
        <w:tc>
          <w:tcPr>
            <w:tcW w:w="2433" w:type="dxa"/>
            <w:shd w:val="clear" w:color="auto" w:fill="auto"/>
          </w:tcPr>
          <w:p w14:paraId="435D429A" w14:textId="77777777" w:rsidR="00C57800" w:rsidRPr="00DC68E8" w:rsidRDefault="00C57800" w:rsidP="00AC4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027" w:type="dxa"/>
            <w:shd w:val="clear" w:color="auto" w:fill="auto"/>
          </w:tcPr>
          <w:p w14:paraId="6BD0D3A0" w14:textId="77777777" w:rsidR="00C57800" w:rsidRPr="00DC68E8" w:rsidRDefault="00C57800" w:rsidP="00AC4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C57800" w:rsidRPr="00DC68E8" w14:paraId="1B702876" w14:textId="77777777" w:rsidTr="00AC4C7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shd w:val="clear" w:color="auto" w:fill="auto"/>
          </w:tcPr>
          <w:p w14:paraId="33F3AA2E" w14:textId="77777777" w:rsidR="00C57800" w:rsidRPr="00DC68E8" w:rsidRDefault="00C57800" w:rsidP="00AC4C7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FVC (L)</w:t>
            </w:r>
          </w:p>
        </w:tc>
        <w:tc>
          <w:tcPr>
            <w:tcW w:w="2433" w:type="dxa"/>
            <w:shd w:val="clear" w:color="auto" w:fill="auto"/>
          </w:tcPr>
          <w:p w14:paraId="25D463DB" w14:textId="1B029ECD" w:rsidR="00C57800" w:rsidRPr="00DC68E8" w:rsidRDefault="00C57800" w:rsidP="00AC4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0.1</w:t>
            </w:r>
            <w:r w:rsidR="00A60A0E"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2027" w:type="dxa"/>
            <w:shd w:val="clear" w:color="auto" w:fill="auto"/>
          </w:tcPr>
          <w:p w14:paraId="6007846D" w14:textId="77777777" w:rsidR="00C57800" w:rsidRPr="00DC68E8" w:rsidRDefault="00C57800" w:rsidP="00AC4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0.59</w:t>
            </w:r>
            <w:r w:rsidRPr="00DC68E8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§</w:t>
            </w:r>
          </w:p>
        </w:tc>
      </w:tr>
      <w:tr w:rsidR="00C57800" w:rsidRPr="00DC68E8" w14:paraId="073BAADD" w14:textId="77777777" w:rsidTr="00AC4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shd w:val="clear" w:color="auto" w:fill="auto"/>
          </w:tcPr>
          <w:p w14:paraId="38CCE8B2" w14:textId="77777777" w:rsidR="00C57800" w:rsidRPr="00DC68E8" w:rsidRDefault="00C57800" w:rsidP="00AC4C7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FVC (% predicted value)</w:t>
            </w:r>
          </w:p>
        </w:tc>
        <w:tc>
          <w:tcPr>
            <w:tcW w:w="2433" w:type="dxa"/>
            <w:shd w:val="clear" w:color="auto" w:fill="auto"/>
          </w:tcPr>
          <w:p w14:paraId="2807C67D" w14:textId="7652D1FC" w:rsidR="00C57800" w:rsidRPr="00DC68E8" w:rsidRDefault="00C57800" w:rsidP="00AC4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0.2</w:t>
            </w:r>
            <w:r w:rsidR="00A60A0E"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2027" w:type="dxa"/>
            <w:shd w:val="clear" w:color="auto" w:fill="auto"/>
          </w:tcPr>
          <w:p w14:paraId="4D566A5F" w14:textId="045F0219" w:rsidR="00C57800" w:rsidRPr="00DC68E8" w:rsidRDefault="00C57800" w:rsidP="00AC4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0.0</w:t>
            </w:r>
            <w:r w:rsidR="003D2E42"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</w:tr>
      <w:tr w:rsidR="00C57800" w:rsidRPr="00DC68E8" w14:paraId="0FB7B252" w14:textId="77777777" w:rsidTr="00AC4C70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shd w:val="clear" w:color="auto" w:fill="auto"/>
          </w:tcPr>
          <w:p w14:paraId="1716866D" w14:textId="77777777" w:rsidR="00C57800" w:rsidRPr="00DC68E8" w:rsidRDefault="00C57800" w:rsidP="00AC4C7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FEV1 (L)</w:t>
            </w:r>
          </w:p>
        </w:tc>
        <w:tc>
          <w:tcPr>
            <w:tcW w:w="2433" w:type="dxa"/>
            <w:shd w:val="clear" w:color="auto" w:fill="auto"/>
          </w:tcPr>
          <w:p w14:paraId="562FC888" w14:textId="61F2AE23" w:rsidR="00C57800" w:rsidRPr="00DC68E8" w:rsidRDefault="00C57800" w:rsidP="00AC4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A60A0E"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2027" w:type="dxa"/>
            <w:shd w:val="clear" w:color="auto" w:fill="auto"/>
          </w:tcPr>
          <w:p w14:paraId="022CE772" w14:textId="77777777" w:rsidR="00C57800" w:rsidRPr="00DC68E8" w:rsidRDefault="00C57800" w:rsidP="00AC4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0.56</w:t>
            </w:r>
            <w:r w:rsidRPr="00DC68E8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§</w:t>
            </w:r>
          </w:p>
        </w:tc>
      </w:tr>
      <w:tr w:rsidR="00C57800" w:rsidRPr="00DC68E8" w14:paraId="606E39AC" w14:textId="77777777" w:rsidTr="00AC4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shd w:val="clear" w:color="auto" w:fill="auto"/>
          </w:tcPr>
          <w:p w14:paraId="1540A639" w14:textId="77777777" w:rsidR="00C57800" w:rsidRPr="00DC68E8" w:rsidRDefault="00C57800" w:rsidP="00AC4C7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FEV1 (% predicted value)</w:t>
            </w:r>
          </w:p>
        </w:tc>
        <w:tc>
          <w:tcPr>
            <w:tcW w:w="2433" w:type="dxa"/>
            <w:shd w:val="clear" w:color="auto" w:fill="auto"/>
          </w:tcPr>
          <w:p w14:paraId="6C358630" w14:textId="0619FA2E" w:rsidR="00C57800" w:rsidRPr="00DC68E8" w:rsidRDefault="00C57800" w:rsidP="00AC4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0.2</w:t>
            </w:r>
            <w:r w:rsidR="00A60A0E"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</w:p>
        </w:tc>
        <w:tc>
          <w:tcPr>
            <w:tcW w:w="2027" w:type="dxa"/>
            <w:shd w:val="clear" w:color="auto" w:fill="auto"/>
          </w:tcPr>
          <w:p w14:paraId="5C69C317" w14:textId="74B7FD7C" w:rsidR="00C57800" w:rsidRPr="00DC68E8" w:rsidRDefault="00C57800" w:rsidP="00AC4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0.0</w:t>
            </w:r>
            <w:r w:rsidR="003D2E42"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</w:tr>
      <w:tr w:rsidR="00C57800" w:rsidRPr="00DC68E8" w14:paraId="1E276B17" w14:textId="77777777" w:rsidTr="00AC4C70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shd w:val="clear" w:color="auto" w:fill="auto"/>
          </w:tcPr>
          <w:p w14:paraId="7FA76009" w14:textId="77777777" w:rsidR="00C57800" w:rsidRPr="00DC68E8" w:rsidRDefault="00C57800" w:rsidP="00AC4C7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FEV1/FVC (%)</w:t>
            </w:r>
          </w:p>
        </w:tc>
        <w:tc>
          <w:tcPr>
            <w:tcW w:w="2433" w:type="dxa"/>
            <w:shd w:val="clear" w:color="auto" w:fill="auto"/>
          </w:tcPr>
          <w:p w14:paraId="531C3054" w14:textId="77777777" w:rsidR="00C57800" w:rsidRPr="00DC68E8" w:rsidRDefault="00C57800" w:rsidP="00AC4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0.09</w:t>
            </w:r>
          </w:p>
        </w:tc>
        <w:tc>
          <w:tcPr>
            <w:tcW w:w="2027" w:type="dxa"/>
            <w:shd w:val="clear" w:color="auto" w:fill="auto"/>
          </w:tcPr>
          <w:p w14:paraId="7B76F87A" w14:textId="62AFD1C9" w:rsidR="00C57800" w:rsidRPr="00DC68E8" w:rsidRDefault="00C57800" w:rsidP="00AC4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-0.1</w:t>
            </w:r>
            <w:r w:rsidR="003D2E42"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</w:tr>
      <w:tr w:rsidR="00C57800" w:rsidRPr="00DC68E8" w14:paraId="20A6A534" w14:textId="77777777" w:rsidTr="00AC4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shd w:val="clear" w:color="auto" w:fill="auto"/>
          </w:tcPr>
          <w:p w14:paraId="6944141D" w14:textId="77777777" w:rsidR="00C57800" w:rsidRPr="00DC68E8" w:rsidRDefault="00C57800" w:rsidP="00AC4C7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PEF (L/min)</w:t>
            </w:r>
          </w:p>
        </w:tc>
        <w:tc>
          <w:tcPr>
            <w:tcW w:w="2433" w:type="dxa"/>
            <w:shd w:val="clear" w:color="auto" w:fill="auto"/>
          </w:tcPr>
          <w:p w14:paraId="73C496AA" w14:textId="5A79C56C" w:rsidR="00C57800" w:rsidRPr="00DC68E8" w:rsidRDefault="00C57800" w:rsidP="00AC4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0.2</w:t>
            </w:r>
            <w:r w:rsidR="00A60A0E"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2027" w:type="dxa"/>
            <w:shd w:val="clear" w:color="auto" w:fill="auto"/>
          </w:tcPr>
          <w:p w14:paraId="57D4FACE" w14:textId="4E1A07F5" w:rsidR="00C57800" w:rsidRPr="00DC68E8" w:rsidRDefault="00C57800" w:rsidP="00AC4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3D2E42"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58</w:t>
            </w:r>
            <w:r w:rsidRPr="00DC68E8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§</w:t>
            </w:r>
          </w:p>
        </w:tc>
      </w:tr>
      <w:tr w:rsidR="00C57800" w:rsidRPr="00DC68E8" w14:paraId="58A0F18F" w14:textId="77777777" w:rsidTr="00AC4C70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shd w:val="clear" w:color="auto" w:fill="auto"/>
          </w:tcPr>
          <w:p w14:paraId="341C72BD" w14:textId="77777777" w:rsidR="00C57800" w:rsidRPr="00DC68E8" w:rsidRDefault="00C57800" w:rsidP="00AC4C7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PEF (% predicted value)</w:t>
            </w:r>
          </w:p>
        </w:tc>
        <w:tc>
          <w:tcPr>
            <w:tcW w:w="2433" w:type="dxa"/>
            <w:shd w:val="clear" w:color="auto" w:fill="auto"/>
          </w:tcPr>
          <w:p w14:paraId="426A9500" w14:textId="77777777" w:rsidR="00C57800" w:rsidRPr="00DC68E8" w:rsidRDefault="00C57800" w:rsidP="00AC4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0.20</w:t>
            </w:r>
          </w:p>
        </w:tc>
        <w:tc>
          <w:tcPr>
            <w:tcW w:w="2027" w:type="dxa"/>
            <w:shd w:val="clear" w:color="auto" w:fill="auto"/>
          </w:tcPr>
          <w:p w14:paraId="0DE300C3" w14:textId="1AA49995" w:rsidR="00C57800" w:rsidRPr="00DC68E8" w:rsidRDefault="00C57800" w:rsidP="00AC4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0.1</w:t>
            </w:r>
            <w:r w:rsidR="003D2E42"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</w:tr>
      <w:tr w:rsidR="00C57800" w:rsidRPr="00DC68E8" w14:paraId="5564B7A8" w14:textId="77777777" w:rsidTr="00AC4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shd w:val="clear" w:color="auto" w:fill="auto"/>
          </w:tcPr>
          <w:p w14:paraId="315FE80C" w14:textId="77777777" w:rsidR="00C57800" w:rsidRPr="00DC68E8" w:rsidRDefault="00C57800" w:rsidP="00AC4C7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</w:p>
        </w:tc>
        <w:tc>
          <w:tcPr>
            <w:tcW w:w="2433" w:type="dxa"/>
            <w:shd w:val="clear" w:color="auto" w:fill="auto"/>
          </w:tcPr>
          <w:p w14:paraId="4755D9D1" w14:textId="77777777" w:rsidR="00C57800" w:rsidRPr="00DC68E8" w:rsidRDefault="00C57800" w:rsidP="00AC4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027" w:type="dxa"/>
            <w:shd w:val="clear" w:color="auto" w:fill="auto"/>
          </w:tcPr>
          <w:p w14:paraId="43920F60" w14:textId="77777777" w:rsidR="00C57800" w:rsidRPr="00DC68E8" w:rsidRDefault="00C57800" w:rsidP="00AC4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855693" w:rsidRPr="00DC68E8" w14:paraId="13339137" w14:textId="77777777" w:rsidTr="00AC4C70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shd w:val="clear" w:color="auto" w:fill="auto"/>
          </w:tcPr>
          <w:p w14:paraId="13E68372" w14:textId="77777777" w:rsidR="00855693" w:rsidRPr="00DC68E8" w:rsidRDefault="00855693" w:rsidP="00AC4C70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b w:val="0"/>
                <w:i/>
                <w:color w:val="000000" w:themeColor="text1"/>
                <w:lang w:val="en-GB"/>
              </w:rPr>
              <w:t>Muscle Strength</w:t>
            </w:r>
          </w:p>
        </w:tc>
        <w:tc>
          <w:tcPr>
            <w:tcW w:w="2433" w:type="dxa"/>
            <w:shd w:val="clear" w:color="auto" w:fill="auto"/>
          </w:tcPr>
          <w:p w14:paraId="0D4D76F9" w14:textId="77777777" w:rsidR="00855693" w:rsidRPr="00DC68E8" w:rsidRDefault="00855693" w:rsidP="00AC4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2027" w:type="dxa"/>
            <w:shd w:val="clear" w:color="auto" w:fill="auto"/>
          </w:tcPr>
          <w:p w14:paraId="6FD9D7AA" w14:textId="77777777" w:rsidR="00855693" w:rsidRPr="00DC68E8" w:rsidRDefault="00855693" w:rsidP="00AC4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C57800" w:rsidRPr="00DC68E8" w14:paraId="70022549" w14:textId="77777777" w:rsidTr="00AC4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shd w:val="clear" w:color="auto" w:fill="auto"/>
          </w:tcPr>
          <w:p w14:paraId="3C56B995" w14:textId="77777777" w:rsidR="00C57800" w:rsidRPr="00DC68E8" w:rsidRDefault="00C57800" w:rsidP="00AC4C7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MIP (cmH2O)</w:t>
            </w:r>
          </w:p>
        </w:tc>
        <w:tc>
          <w:tcPr>
            <w:tcW w:w="2433" w:type="dxa"/>
            <w:shd w:val="clear" w:color="auto" w:fill="auto"/>
          </w:tcPr>
          <w:p w14:paraId="661A515C" w14:textId="77777777" w:rsidR="00C57800" w:rsidRPr="00DC68E8" w:rsidRDefault="00C57800" w:rsidP="00AC4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0.31</w:t>
            </w:r>
          </w:p>
        </w:tc>
        <w:tc>
          <w:tcPr>
            <w:tcW w:w="2027" w:type="dxa"/>
            <w:shd w:val="clear" w:color="auto" w:fill="auto"/>
          </w:tcPr>
          <w:p w14:paraId="1AB01429" w14:textId="4337FF8A" w:rsidR="00C57800" w:rsidRPr="00DC68E8" w:rsidRDefault="00C57800" w:rsidP="00AC4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0.4</w:t>
            </w:r>
            <w:r w:rsidR="003D2E42"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8</w:t>
            </w:r>
            <w:r w:rsidRPr="00DC68E8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§</w:t>
            </w:r>
          </w:p>
        </w:tc>
      </w:tr>
      <w:tr w:rsidR="00C57800" w:rsidRPr="00DC68E8" w14:paraId="11E23810" w14:textId="77777777" w:rsidTr="00AC4C7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shd w:val="clear" w:color="auto" w:fill="auto"/>
          </w:tcPr>
          <w:p w14:paraId="1D5D4ACC" w14:textId="77777777" w:rsidR="00C57800" w:rsidRPr="00DC68E8" w:rsidRDefault="00C57800" w:rsidP="00AC4C7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MEP (cmH2O)</w:t>
            </w:r>
          </w:p>
        </w:tc>
        <w:tc>
          <w:tcPr>
            <w:tcW w:w="2433" w:type="dxa"/>
            <w:shd w:val="clear" w:color="auto" w:fill="auto"/>
          </w:tcPr>
          <w:p w14:paraId="1F0B2F88" w14:textId="39216D4A" w:rsidR="00C57800" w:rsidRPr="00DC68E8" w:rsidRDefault="00C57800" w:rsidP="00AC4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0.3</w:t>
            </w:r>
            <w:r w:rsidR="00A60A0E"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2027" w:type="dxa"/>
            <w:shd w:val="clear" w:color="auto" w:fill="auto"/>
          </w:tcPr>
          <w:p w14:paraId="0B2B2976" w14:textId="4DD598F3" w:rsidR="00C57800" w:rsidRPr="00DC68E8" w:rsidRDefault="00C57800" w:rsidP="00AC4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0.5</w:t>
            </w:r>
            <w:r w:rsidR="003D2E42"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  <w:r w:rsidRPr="00DC68E8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§</w:t>
            </w:r>
          </w:p>
        </w:tc>
      </w:tr>
      <w:tr w:rsidR="00C57800" w:rsidRPr="00DC68E8" w14:paraId="53995645" w14:textId="77777777" w:rsidTr="00AC4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shd w:val="clear" w:color="auto" w:fill="auto"/>
          </w:tcPr>
          <w:p w14:paraId="2E8D6706" w14:textId="77777777" w:rsidR="00C57800" w:rsidRPr="00DC68E8" w:rsidRDefault="00C57800" w:rsidP="00AC4C7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QS (N)</w:t>
            </w:r>
          </w:p>
        </w:tc>
        <w:tc>
          <w:tcPr>
            <w:tcW w:w="2433" w:type="dxa"/>
            <w:shd w:val="clear" w:color="auto" w:fill="auto"/>
          </w:tcPr>
          <w:p w14:paraId="01B62747" w14:textId="526A8B85" w:rsidR="00C57800" w:rsidRPr="00DC68E8" w:rsidRDefault="00A60A0E" w:rsidP="00AC4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  <w:r w:rsidR="00C57800"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0.01</w:t>
            </w:r>
          </w:p>
        </w:tc>
        <w:tc>
          <w:tcPr>
            <w:tcW w:w="2027" w:type="dxa"/>
            <w:shd w:val="clear" w:color="auto" w:fill="auto"/>
          </w:tcPr>
          <w:p w14:paraId="440D76F4" w14:textId="039C29D2" w:rsidR="00C57800" w:rsidRPr="00DC68E8" w:rsidRDefault="00C57800" w:rsidP="00AC4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0.4</w:t>
            </w:r>
            <w:r w:rsidR="003D2E42"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  <w:r w:rsidRPr="00DC68E8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§</w:t>
            </w:r>
          </w:p>
        </w:tc>
      </w:tr>
      <w:tr w:rsidR="00C57800" w:rsidRPr="00DC68E8" w14:paraId="19A0F243" w14:textId="77777777" w:rsidTr="00AC4C70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shd w:val="clear" w:color="auto" w:fill="auto"/>
          </w:tcPr>
          <w:p w14:paraId="3C8F6790" w14:textId="77777777" w:rsidR="00C57800" w:rsidRPr="00DC68E8" w:rsidRDefault="00C57800" w:rsidP="00AC4C7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</w:p>
        </w:tc>
        <w:tc>
          <w:tcPr>
            <w:tcW w:w="2433" w:type="dxa"/>
            <w:shd w:val="clear" w:color="auto" w:fill="auto"/>
          </w:tcPr>
          <w:p w14:paraId="6484D8A0" w14:textId="77777777" w:rsidR="00C57800" w:rsidRPr="00DC68E8" w:rsidRDefault="00C57800" w:rsidP="00AC4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027" w:type="dxa"/>
            <w:shd w:val="clear" w:color="auto" w:fill="auto"/>
          </w:tcPr>
          <w:p w14:paraId="57775FBE" w14:textId="77777777" w:rsidR="00C57800" w:rsidRPr="00DC68E8" w:rsidRDefault="00C57800" w:rsidP="00AC4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C57800" w:rsidRPr="00DC68E8" w14:paraId="74EDABF8" w14:textId="77777777" w:rsidTr="00AC4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shd w:val="clear" w:color="auto" w:fill="auto"/>
          </w:tcPr>
          <w:p w14:paraId="4E7ABFF1" w14:textId="77777777" w:rsidR="00C57800" w:rsidRPr="00DC68E8" w:rsidRDefault="00C57800" w:rsidP="00AC4C70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b w:val="0"/>
                <w:i/>
                <w:color w:val="000000" w:themeColor="text1"/>
                <w:lang w:val="en-GB"/>
              </w:rPr>
              <w:t>CF-related medical history during previous yea</w:t>
            </w:r>
            <w:r w:rsidR="00855693" w:rsidRPr="00DC68E8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r</w:t>
            </w:r>
          </w:p>
        </w:tc>
        <w:tc>
          <w:tcPr>
            <w:tcW w:w="2433" w:type="dxa"/>
            <w:shd w:val="clear" w:color="auto" w:fill="auto"/>
          </w:tcPr>
          <w:p w14:paraId="562264F4" w14:textId="77777777" w:rsidR="00C57800" w:rsidRPr="00DC68E8" w:rsidRDefault="00C57800" w:rsidP="00AC4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027" w:type="dxa"/>
            <w:shd w:val="clear" w:color="auto" w:fill="auto"/>
          </w:tcPr>
          <w:p w14:paraId="0087CDC5" w14:textId="77777777" w:rsidR="00C57800" w:rsidRPr="00DC68E8" w:rsidRDefault="00C57800" w:rsidP="00AC4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C57800" w:rsidRPr="00DC68E8" w14:paraId="33A30ED8" w14:textId="77777777" w:rsidTr="00AC4C7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shd w:val="clear" w:color="auto" w:fill="auto"/>
          </w:tcPr>
          <w:p w14:paraId="5CEB4C25" w14:textId="77777777" w:rsidR="00C57800" w:rsidRPr="00DC68E8" w:rsidRDefault="00C57800" w:rsidP="00AC4C7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Exacerbations within last year</w:t>
            </w:r>
          </w:p>
        </w:tc>
        <w:tc>
          <w:tcPr>
            <w:tcW w:w="2433" w:type="dxa"/>
            <w:shd w:val="clear" w:color="auto" w:fill="auto"/>
          </w:tcPr>
          <w:p w14:paraId="49D500FB" w14:textId="516C5E97" w:rsidR="00C57800" w:rsidRPr="00DC68E8" w:rsidRDefault="00C57800" w:rsidP="00AC4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A60A0E"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16</w:t>
            </w:r>
          </w:p>
        </w:tc>
        <w:tc>
          <w:tcPr>
            <w:tcW w:w="2027" w:type="dxa"/>
            <w:shd w:val="clear" w:color="auto" w:fill="auto"/>
          </w:tcPr>
          <w:p w14:paraId="0B937959" w14:textId="41A9CA36" w:rsidR="00C57800" w:rsidRPr="00DC68E8" w:rsidRDefault="00C57800" w:rsidP="00AC4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3D2E42"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11</w:t>
            </w:r>
          </w:p>
        </w:tc>
      </w:tr>
      <w:tr w:rsidR="00C57800" w:rsidRPr="00F85AAD" w14:paraId="10BFA7AA" w14:textId="77777777" w:rsidTr="00AC4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shd w:val="clear" w:color="auto" w:fill="auto"/>
          </w:tcPr>
          <w:p w14:paraId="117D4133" w14:textId="77777777" w:rsidR="00C57800" w:rsidRPr="00DC68E8" w:rsidRDefault="00C57800" w:rsidP="00AC4C7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Hospitalisations within last year</w:t>
            </w:r>
          </w:p>
        </w:tc>
        <w:tc>
          <w:tcPr>
            <w:tcW w:w="2433" w:type="dxa"/>
            <w:shd w:val="clear" w:color="auto" w:fill="auto"/>
          </w:tcPr>
          <w:p w14:paraId="0D3AF502" w14:textId="722877B2" w:rsidR="00C57800" w:rsidRPr="00DC68E8" w:rsidRDefault="00A60A0E" w:rsidP="00AC4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-0.02</w:t>
            </w:r>
          </w:p>
        </w:tc>
        <w:tc>
          <w:tcPr>
            <w:tcW w:w="2027" w:type="dxa"/>
            <w:shd w:val="clear" w:color="auto" w:fill="auto"/>
          </w:tcPr>
          <w:p w14:paraId="29D5F909" w14:textId="29BF5D93" w:rsidR="00C57800" w:rsidRPr="00DC68E8" w:rsidRDefault="00C57800" w:rsidP="00AC4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8E8">
              <w:rPr>
                <w:rFonts w:ascii="Times New Roman" w:hAnsi="Times New Roman" w:cs="Times New Roman"/>
                <w:color w:val="000000" w:themeColor="text1"/>
                <w:lang w:val="en-GB"/>
              </w:rPr>
              <w:t>0.01</w:t>
            </w:r>
          </w:p>
        </w:tc>
      </w:tr>
    </w:tbl>
    <w:p w14:paraId="02F3A4C7" w14:textId="77777777" w:rsidR="00AC4C70" w:rsidRDefault="00AC4C70" w:rsidP="00AC4C7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  <w:r w:rsidRPr="00F85AAD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Correlations betwee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unctional exercise capacity measured with the </w:t>
      </w:r>
      <w:r w:rsidRPr="00F85AA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TST or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Pr="00F85AAD">
        <w:rPr>
          <w:rFonts w:ascii="Times New Roman" w:hAnsi="Times New Roman" w:cs="Times New Roman"/>
          <w:b/>
          <w:sz w:val="24"/>
          <w:szCs w:val="24"/>
          <w:lang w:val="en-GB"/>
        </w:rPr>
        <w:t>6MWT and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other clinically meaningful</w:t>
      </w:r>
      <w:r w:rsidRPr="00F85AA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utcome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36 children with CF</w:t>
      </w:r>
    </w:p>
    <w:p w14:paraId="559DD90B" w14:textId="77777777" w:rsidR="00AC4C70" w:rsidRDefault="00AC4C70" w:rsidP="003D6B0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A9BB83" w14:textId="5805125A" w:rsidR="00F85AAD" w:rsidRDefault="00395D18" w:rsidP="003D6B0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85AAD">
        <w:rPr>
          <w:rFonts w:ascii="Times New Roman" w:hAnsi="Times New Roman" w:cs="Times New Roman"/>
          <w:sz w:val="24"/>
          <w:szCs w:val="24"/>
          <w:lang w:val="en-GB"/>
        </w:rPr>
        <w:t>FEV1</w:t>
      </w:r>
      <w:r w:rsidR="00F85AA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F85AAD">
        <w:rPr>
          <w:rFonts w:ascii="Times New Roman" w:hAnsi="Times New Roman" w:cs="Times New Roman"/>
          <w:sz w:val="24"/>
          <w:szCs w:val="24"/>
          <w:lang w:val="en-GB"/>
        </w:rPr>
        <w:t>forced expiratory volume in 1 second</w:t>
      </w:r>
      <w:r w:rsidR="00F85AAD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F85AAD">
        <w:rPr>
          <w:rFonts w:ascii="Times New Roman" w:hAnsi="Times New Roman" w:cs="Times New Roman"/>
          <w:sz w:val="24"/>
          <w:szCs w:val="24"/>
          <w:lang w:val="en-GB"/>
        </w:rPr>
        <w:t>FVC</w:t>
      </w:r>
      <w:r w:rsidR="00F85AA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F85AAD">
        <w:rPr>
          <w:rFonts w:ascii="Times New Roman" w:hAnsi="Times New Roman" w:cs="Times New Roman"/>
          <w:sz w:val="24"/>
          <w:szCs w:val="24"/>
          <w:lang w:val="en-GB"/>
        </w:rPr>
        <w:t>forced vital capacity</w:t>
      </w:r>
      <w:r w:rsidR="00F85AAD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F85AAD">
        <w:rPr>
          <w:rFonts w:ascii="Times New Roman" w:hAnsi="Times New Roman" w:cs="Times New Roman"/>
          <w:sz w:val="24"/>
          <w:szCs w:val="24"/>
          <w:lang w:val="en-GB"/>
        </w:rPr>
        <w:t>MEP</w:t>
      </w:r>
      <w:r w:rsidR="00F85AA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F85AAD">
        <w:rPr>
          <w:rFonts w:ascii="Times New Roman" w:hAnsi="Times New Roman" w:cs="Times New Roman"/>
          <w:sz w:val="24"/>
          <w:szCs w:val="24"/>
          <w:lang w:val="en-GB"/>
        </w:rPr>
        <w:t>maximal expiratory pressure</w:t>
      </w:r>
      <w:r w:rsidR="00F85AAD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F85AAD">
        <w:rPr>
          <w:rFonts w:ascii="Times New Roman" w:hAnsi="Times New Roman" w:cs="Times New Roman"/>
          <w:sz w:val="24"/>
          <w:szCs w:val="24"/>
          <w:lang w:val="en-GB"/>
        </w:rPr>
        <w:t>MIP</w:t>
      </w:r>
      <w:r w:rsidR="00F85AA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F85AAD">
        <w:rPr>
          <w:rFonts w:ascii="Times New Roman" w:hAnsi="Times New Roman" w:cs="Times New Roman"/>
          <w:sz w:val="24"/>
          <w:szCs w:val="24"/>
          <w:lang w:val="en-GB"/>
        </w:rPr>
        <w:t>maximal inspiratory pressure</w:t>
      </w:r>
      <w:r w:rsidR="00F85AAD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F85AAD">
        <w:rPr>
          <w:rFonts w:ascii="Times New Roman" w:hAnsi="Times New Roman" w:cs="Times New Roman"/>
          <w:sz w:val="24"/>
          <w:szCs w:val="24"/>
          <w:lang w:val="en-GB"/>
        </w:rPr>
        <w:t>PEF</w:t>
      </w:r>
      <w:r w:rsidR="00F85AA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F85AAD">
        <w:rPr>
          <w:rFonts w:ascii="Times New Roman" w:hAnsi="Times New Roman" w:cs="Times New Roman"/>
          <w:sz w:val="24"/>
          <w:szCs w:val="24"/>
          <w:lang w:val="en-GB"/>
        </w:rPr>
        <w:t>peak expiratory flow</w:t>
      </w:r>
      <w:r w:rsidR="00F85AAD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F85AAD">
        <w:rPr>
          <w:rFonts w:ascii="Times New Roman" w:hAnsi="Times New Roman" w:cs="Times New Roman"/>
          <w:sz w:val="24"/>
          <w:szCs w:val="24"/>
          <w:lang w:val="en-GB"/>
        </w:rPr>
        <w:t>QS</w:t>
      </w:r>
      <w:r w:rsidR="00F85AA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F85AAD">
        <w:rPr>
          <w:rFonts w:ascii="Times New Roman" w:hAnsi="Times New Roman" w:cs="Times New Roman"/>
          <w:sz w:val="24"/>
          <w:szCs w:val="24"/>
          <w:lang w:val="en-GB"/>
        </w:rPr>
        <w:t>quadriceps strength</w:t>
      </w:r>
      <w:r w:rsidR="00F85AAD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FF7491" w:rsidRPr="00F85AAD">
        <w:rPr>
          <w:rFonts w:ascii="Times New Roman" w:hAnsi="Times New Roman" w:cs="Times New Roman"/>
          <w:sz w:val="24"/>
          <w:szCs w:val="24"/>
          <w:lang w:val="en-GB"/>
        </w:rPr>
        <w:t>STS</w:t>
      </w:r>
      <w:r w:rsidR="00BC201D" w:rsidRPr="00F85AAD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F85AA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FF7491" w:rsidRPr="00F85AAD">
        <w:rPr>
          <w:rFonts w:ascii="Times New Roman" w:hAnsi="Times New Roman" w:cs="Times New Roman"/>
          <w:sz w:val="24"/>
          <w:szCs w:val="24"/>
          <w:lang w:val="en-GB"/>
        </w:rPr>
        <w:t>sit-to-stand test</w:t>
      </w:r>
      <w:r w:rsidR="00F85AAD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FF7491" w:rsidRPr="00F85AAD">
        <w:rPr>
          <w:rFonts w:ascii="Times New Roman" w:hAnsi="Times New Roman" w:cs="Times New Roman"/>
          <w:sz w:val="24"/>
          <w:szCs w:val="24"/>
          <w:lang w:val="en-GB"/>
        </w:rPr>
        <w:t>6MWT</w:t>
      </w:r>
      <w:r w:rsidR="00F85AAD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FF7491" w:rsidRPr="00F85AAD">
        <w:rPr>
          <w:rFonts w:ascii="Times New Roman" w:hAnsi="Times New Roman" w:cs="Times New Roman"/>
          <w:sz w:val="24"/>
          <w:szCs w:val="24"/>
          <w:lang w:val="en-GB"/>
        </w:rPr>
        <w:t>six</w:t>
      </w:r>
      <w:r w:rsidR="00F85AAD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FF7491" w:rsidRPr="00F85AAD">
        <w:rPr>
          <w:rFonts w:ascii="Times New Roman" w:hAnsi="Times New Roman" w:cs="Times New Roman"/>
          <w:sz w:val="24"/>
          <w:szCs w:val="24"/>
          <w:lang w:val="en-GB"/>
        </w:rPr>
        <w:t xml:space="preserve">minute walking test. </w:t>
      </w:r>
    </w:p>
    <w:p w14:paraId="4AE1957D" w14:textId="4FF7BD7E" w:rsidR="00F85AAD" w:rsidRPr="00AC4C70" w:rsidRDefault="00395D18" w:rsidP="00AC4C7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85AAD">
        <w:rPr>
          <w:rFonts w:ascii="Times New Roman" w:hAnsi="Times New Roman" w:cs="Times New Roman"/>
          <w:sz w:val="24"/>
          <w:szCs w:val="24"/>
          <w:lang w:val="en-GB"/>
        </w:rPr>
        <w:t>Pearson or Spearman correlation coefficients according to the distribution of the variables.                                   * p&lt;0.05</w:t>
      </w:r>
      <w:r w:rsidR="00F85AAD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F85AA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§</w:t>
      </w:r>
      <w:r w:rsidRPr="00F85AAD">
        <w:rPr>
          <w:rFonts w:ascii="Times New Roman" w:hAnsi="Times New Roman" w:cs="Times New Roman"/>
          <w:sz w:val="24"/>
          <w:szCs w:val="24"/>
          <w:lang w:val="en-GB"/>
        </w:rPr>
        <w:t xml:space="preserve"> p&lt;0.01</w:t>
      </w:r>
    </w:p>
    <w:sectPr w:rsidR="00F85AAD" w:rsidRPr="00AC4C70" w:rsidSect="002C06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4699"/>
    <w:rsid w:val="000679C8"/>
    <w:rsid w:val="000C55A5"/>
    <w:rsid w:val="00127189"/>
    <w:rsid w:val="00151ABB"/>
    <w:rsid w:val="00155483"/>
    <w:rsid w:val="001A0C71"/>
    <w:rsid w:val="001B6696"/>
    <w:rsid w:val="001F03DB"/>
    <w:rsid w:val="002C0686"/>
    <w:rsid w:val="00372876"/>
    <w:rsid w:val="00390E34"/>
    <w:rsid w:val="00395D18"/>
    <w:rsid w:val="003D2E42"/>
    <w:rsid w:val="003D6B0A"/>
    <w:rsid w:val="00563420"/>
    <w:rsid w:val="00595A55"/>
    <w:rsid w:val="00641048"/>
    <w:rsid w:val="006D7F59"/>
    <w:rsid w:val="00855693"/>
    <w:rsid w:val="008A1B4C"/>
    <w:rsid w:val="008F100A"/>
    <w:rsid w:val="008F4637"/>
    <w:rsid w:val="009243DB"/>
    <w:rsid w:val="009777AF"/>
    <w:rsid w:val="009F57DF"/>
    <w:rsid w:val="00A459AC"/>
    <w:rsid w:val="00A47ED2"/>
    <w:rsid w:val="00A60A0E"/>
    <w:rsid w:val="00AB110C"/>
    <w:rsid w:val="00AC4C70"/>
    <w:rsid w:val="00B00455"/>
    <w:rsid w:val="00B14891"/>
    <w:rsid w:val="00B5026A"/>
    <w:rsid w:val="00BB260C"/>
    <w:rsid w:val="00BC201D"/>
    <w:rsid w:val="00BD5312"/>
    <w:rsid w:val="00C14E34"/>
    <w:rsid w:val="00C41F16"/>
    <w:rsid w:val="00C57800"/>
    <w:rsid w:val="00DC68E8"/>
    <w:rsid w:val="00E316C2"/>
    <w:rsid w:val="00E71CBE"/>
    <w:rsid w:val="00EC4699"/>
    <w:rsid w:val="00EE1CF9"/>
    <w:rsid w:val="00F85AAD"/>
    <w:rsid w:val="00FF74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B8E2A"/>
  <w15:docId w15:val="{1C1F432A-8F05-4170-B3DB-B0EAD0245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68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C469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rameclaire-Accent5">
    <w:name w:val="Light Shading Accent 5"/>
    <w:basedOn w:val="TableauNormal"/>
    <w:uiPriority w:val="60"/>
    <w:rsid w:val="00EC4699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Ombrageclair1">
    <w:name w:val="Ombrage clair1"/>
    <w:basedOn w:val="TableauNormal"/>
    <w:uiPriority w:val="60"/>
    <w:rsid w:val="00C14E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1B669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F85A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85A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85AA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85A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85AA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85AA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5AA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84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57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n Combret</dc:creator>
  <cp:lastModifiedBy>Yann Combret</cp:lastModifiedBy>
  <cp:revision>30</cp:revision>
  <dcterms:created xsi:type="dcterms:W3CDTF">2019-08-06T15:30:00Z</dcterms:created>
  <dcterms:modified xsi:type="dcterms:W3CDTF">2021-01-31T11:48:00Z</dcterms:modified>
</cp:coreProperties>
</file>